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4A0033" w14:textId="183C2D2A" w:rsidR="00227C8F" w:rsidRPr="00953017" w:rsidRDefault="00227C8F" w:rsidP="00227C8F">
      <w:pPr>
        <w:rPr>
          <w:rFonts w:ascii="Arial" w:hAnsi="Arial" w:cs="Arial"/>
          <w:color w:val="202020"/>
          <w:sz w:val="22"/>
          <w:szCs w:val="22"/>
          <w:shd w:val="clear" w:color="auto" w:fill="FFFFFF"/>
        </w:rPr>
      </w:pPr>
      <w:r w:rsidRPr="00953017">
        <w:rPr>
          <w:rFonts w:ascii="Arial" w:hAnsi="Arial" w:cs="Arial"/>
          <w:b/>
          <w:sz w:val="22"/>
          <w:szCs w:val="22"/>
          <w:lang w:val="en-US"/>
        </w:rPr>
        <w:t>S</w:t>
      </w:r>
      <w:r>
        <w:rPr>
          <w:rFonts w:ascii="Arial" w:hAnsi="Arial" w:cs="Arial"/>
          <w:b/>
          <w:sz w:val="22"/>
          <w:szCs w:val="22"/>
          <w:lang w:val="en-US"/>
        </w:rPr>
        <w:t>1</w:t>
      </w:r>
      <w:r w:rsidR="00886F5E">
        <w:rPr>
          <w:rFonts w:ascii="Arial" w:hAnsi="Arial" w:cs="Arial"/>
          <w:b/>
          <w:sz w:val="22"/>
          <w:szCs w:val="22"/>
          <w:lang w:val="en-US"/>
        </w:rPr>
        <w:t>9</w:t>
      </w:r>
      <w:bookmarkStart w:id="0" w:name="_GoBack"/>
      <w:bookmarkEnd w:id="0"/>
      <w:r w:rsidRPr="00953017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953017">
        <w:rPr>
          <w:rFonts w:ascii="Arial" w:hAnsi="Arial" w:cs="Arial"/>
          <w:b/>
          <w:sz w:val="22"/>
          <w:szCs w:val="22"/>
        </w:rPr>
        <w:t>Table</w:t>
      </w:r>
      <w:r w:rsidRPr="00953017">
        <w:rPr>
          <w:rFonts w:ascii="Arial" w:hAnsi="Arial" w:cs="Arial"/>
          <w:sz w:val="22"/>
          <w:szCs w:val="22"/>
        </w:rPr>
        <w:t xml:space="preserve">. Country-specific household </w:t>
      </w:r>
      <w:r w:rsidRPr="00953017">
        <w:rPr>
          <w:rFonts w:ascii="Arial" w:hAnsi="Arial" w:cs="Arial"/>
          <w:color w:val="202020"/>
          <w:sz w:val="22"/>
          <w:szCs w:val="22"/>
          <w:shd w:val="clear" w:color="auto" w:fill="FFFFFF"/>
        </w:rPr>
        <w:t>wealth gradient of overweight (including obesity) among children under five— slope index of inequality (SII) and relative index of inequality (RII) on magnitude of inequality in overweight (including obesity)</w:t>
      </w:r>
    </w:p>
    <w:p w14:paraId="54F69DFC" w14:textId="77777777" w:rsidR="00227C8F" w:rsidRPr="00953017" w:rsidRDefault="00227C8F" w:rsidP="00227C8F">
      <w:pPr>
        <w:rPr>
          <w:rFonts w:ascii="Arial" w:hAnsi="Arial" w:cs="Arial"/>
          <w:sz w:val="22"/>
          <w:szCs w:val="22"/>
        </w:rPr>
      </w:pPr>
    </w:p>
    <w:p w14:paraId="1417B753" w14:textId="77777777" w:rsidR="00227C8F" w:rsidRPr="00953017" w:rsidRDefault="00227C8F" w:rsidP="00227C8F">
      <w:pPr>
        <w:rPr>
          <w:rFonts w:ascii="Arial" w:hAnsi="Arial" w:cs="Arial"/>
          <w:sz w:val="22"/>
          <w:szCs w:val="22"/>
        </w:rPr>
      </w:pPr>
    </w:p>
    <w:tbl>
      <w:tblPr>
        <w:tblStyle w:val="ListTable6Colorful"/>
        <w:tblW w:w="6089" w:type="dxa"/>
        <w:tblLook w:val="0620" w:firstRow="1" w:lastRow="0" w:firstColumn="0" w:lastColumn="0" w:noHBand="1" w:noVBand="1"/>
      </w:tblPr>
      <w:tblGrid>
        <w:gridCol w:w="2382"/>
        <w:gridCol w:w="1689"/>
        <w:gridCol w:w="2018"/>
      </w:tblGrid>
      <w:tr w:rsidR="00227C8F" w:rsidRPr="00181746" w14:paraId="2B75FBDD" w14:textId="77777777" w:rsidTr="00227C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1"/>
        </w:trPr>
        <w:tc>
          <w:tcPr>
            <w:tcW w:w="2382" w:type="dxa"/>
            <w:noWrap/>
            <w:hideMark/>
          </w:tcPr>
          <w:p w14:paraId="6CE09868" w14:textId="77777777" w:rsidR="00227C8F" w:rsidRPr="00181746" w:rsidRDefault="00227C8F" w:rsidP="00A710B6">
            <w:pPr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689" w:type="dxa"/>
            <w:noWrap/>
            <w:hideMark/>
          </w:tcPr>
          <w:p w14:paraId="7F43C2E4" w14:textId="77777777" w:rsidR="00227C8F" w:rsidRPr="00181746" w:rsidRDefault="00227C8F" w:rsidP="00A710B6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  <w:t>SII</w:t>
            </w:r>
          </w:p>
        </w:tc>
        <w:tc>
          <w:tcPr>
            <w:tcW w:w="2018" w:type="dxa"/>
            <w:noWrap/>
            <w:hideMark/>
          </w:tcPr>
          <w:p w14:paraId="6598A16F" w14:textId="77777777" w:rsidR="00227C8F" w:rsidRPr="00181746" w:rsidRDefault="00227C8F" w:rsidP="00A710B6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  <w:t>RII</w:t>
            </w:r>
          </w:p>
        </w:tc>
      </w:tr>
      <w:tr w:rsidR="00227C8F" w:rsidRPr="00181746" w14:paraId="2BC2E946" w14:textId="77777777" w:rsidTr="00227C8F">
        <w:trPr>
          <w:trHeight w:val="441"/>
        </w:trPr>
        <w:tc>
          <w:tcPr>
            <w:tcW w:w="2382" w:type="dxa"/>
            <w:noWrap/>
            <w:hideMark/>
          </w:tcPr>
          <w:p w14:paraId="684C0D46" w14:textId="77777777" w:rsidR="00227C8F" w:rsidRPr="00181746" w:rsidRDefault="00227C8F" w:rsidP="00A710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Comoros 2012</w:t>
            </w:r>
          </w:p>
        </w:tc>
        <w:tc>
          <w:tcPr>
            <w:tcW w:w="1689" w:type="dxa"/>
            <w:noWrap/>
            <w:hideMark/>
          </w:tcPr>
          <w:p w14:paraId="48A614EA" w14:textId="77777777" w:rsidR="00227C8F" w:rsidRPr="00181746" w:rsidRDefault="00227C8F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09(0.04,0.13)</w:t>
            </w:r>
          </w:p>
        </w:tc>
        <w:tc>
          <w:tcPr>
            <w:tcW w:w="2018" w:type="dxa"/>
            <w:noWrap/>
            <w:hideMark/>
          </w:tcPr>
          <w:p w14:paraId="267D30B9" w14:textId="77777777" w:rsidR="00227C8F" w:rsidRPr="00181746" w:rsidRDefault="00227C8F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2.45(1.38,3.52)</w:t>
            </w:r>
          </w:p>
        </w:tc>
      </w:tr>
      <w:tr w:rsidR="00227C8F" w:rsidRPr="00181746" w14:paraId="70251881" w14:textId="77777777" w:rsidTr="00227C8F">
        <w:trPr>
          <w:trHeight w:val="441"/>
        </w:trPr>
        <w:tc>
          <w:tcPr>
            <w:tcW w:w="2382" w:type="dxa"/>
            <w:noWrap/>
            <w:hideMark/>
          </w:tcPr>
          <w:p w14:paraId="6F7BE184" w14:textId="77777777" w:rsidR="00227C8F" w:rsidRPr="00181746" w:rsidRDefault="00227C8F" w:rsidP="00A710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Eswatini</w:t>
            </w:r>
            <w:proofErr w:type="spellEnd"/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 xml:space="preserve"> 2006</w:t>
            </w:r>
          </w:p>
        </w:tc>
        <w:tc>
          <w:tcPr>
            <w:tcW w:w="1689" w:type="dxa"/>
            <w:noWrap/>
            <w:hideMark/>
          </w:tcPr>
          <w:p w14:paraId="7E8782E7" w14:textId="77777777" w:rsidR="00227C8F" w:rsidRPr="00181746" w:rsidRDefault="00227C8F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07(0.02,0.12)</w:t>
            </w:r>
          </w:p>
        </w:tc>
        <w:tc>
          <w:tcPr>
            <w:tcW w:w="2018" w:type="dxa"/>
            <w:noWrap/>
            <w:hideMark/>
          </w:tcPr>
          <w:p w14:paraId="2FB5E529" w14:textId="77777777" w:rsidR="00227C8F" w:rsidRPr="00181746" w:rsidRDefault="00227C8F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1.91(1.05,2.77)</w:t>
            </w:r>
          </w:p>
        </w:tc>
      </w:tr>
      <w:tr w:rsidR="00227C8F" w:rsidRPr="00181746" w14:paraId="13A01ECC" w14:textId="77777777" w:rsidTr="00227C8F">
        <w:trPr>
          <w:trHeight w:val="441"/>
        </w:trPr>
        <w:tc>
          <w:tcPr>
            <w:tcW w:w="2382" w:type="dxa"/>
            <w:noWrap/>
            <w:hideMark/>
          </w:tcPr>
          <w:p w14:paraId="5A29F90F" w14:textId="77777777" w:rsidR="00227C8F" w:rsidRPr="00181746" w:rsidRDefault="00227C8F" w:rsidP="00A710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Kenya 2015</w:t>
            </w:r>
          </w:p>
        </w:tc>
        <w:tc>
          <w:tcPr>
            <w:tcW w:w="1689" w:type="dxa"/>
            <w:noWrap/>
            <w:hideMark/>
          </w:tcPr>
          <w:p w14:paraId="17449961" w14:textId="77777777" w:rsidR="00227C8F" w:rsidRPr="00181746" w:rsidRDefault="00227C8F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05(0.04,0.06)</w:t>
            </w:r>
          </w:p>
        </w:tc>
        <w:tc>
          <w:tcPr>
            <w:tcW w:w="2018" w:type="dxa"/>
            <w:noWrap/>
            <w:hideMark/>
          </w:tcPr>
          <w:p w14:paraId="3DBCEB6A" w14:textId="77777777" w:rsidR="00227C8F" w:rsidRPr="00181746" w:rsidRDefault="00227C8F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4.46(3.24,5.67)</w:t>
            </w:r>
          </w:p>
        </w:tc>
      </w:tr>
      <w:tr w:rsidR="00227C8F" w:rsidRPr="00181746" w14:paraId="31922FCC" w14:textId="77777777" w:rsidTr="00227C8F">
        <w:trPr>
          <w:trHeight w:val="441"/>
        </w:trPr>
        <w:tc>
          <w:tcPr>
            <w:tcW w:w="2382" w:type="dxa"/>
            <w:noWrap/>
            <w:hideMark/>
          </w:tcPr>
          <w:p w14:paraId="00CA310F" w14:textId="77777777" w:rsidR="00227C8F" w:rsidRPr="00181746" w:rsidRDefault="00227C8F" w:rsidP="00A710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Lesotho 2014</w:t>
            </w:r>
          </w:p>
        </w:tc>
        <w:tc>
          <w:tcPr>
            <w:tcW w:w="1689" w:type="dxa"/>
            <w:noWrap/>
            <w:hideMark/>
          </w:tcPr>
          <w:p w14:paraId="67C8C1B9" w14:textId="77777777" w:rsidR="00227C8F" w:rsidRPr="00181746" w:rsidRDefault="00227C8F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00(-0.06,0.05)</w:t>
            </w:r>
          </w:p>
        </w:tc>
        <w:tc>
          <w:tcPr>
            <w:tcW w:w="2018" w:type="dxa"/>
            <w:noWrap/>
            <w:hideMark/>
          </w:tcPr>
          <w:p w14:paraId="1BBCB5AB" w14:textId="77777777" w:rsidR="00227C8F" w:rsidRPr="00181746" w:rsidRDefault="00227C8F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97(0.33,1.61)</w:t>
            </w:r>
          </w:p>
        </w:tc>
      </w:tr>
      <w:tr w:rsidR="00227C8F" w:rsidRPr="00181746" w14:paraId="7C92118D" w14:textId="77777777" w:rsidTr="00227C8F">
        <w:trPr>
          <w:trHeight w:val="441"/>
        </w:trPr>
        <w:tc>
          <w:tcPr>
            <w:tcW w:w="2382" w:type="dxa"/>
            <w:noWrap/>
            <w:hideMark/>
          </w:tcPr>
          <w:p w14:paraId="5040744F" w14:textId="77777777" w:rsidR="00227C8F" w:rsidRPr="00181746" w:rsidRDefault="00227C8F" w:rsidP="00A710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Malawi 2015</w:t>
            </w:r>
          </w:p>
        </w:tc>
        <w:tc>
          <w:tcPr>
            <w:tcW w:w="1689" w:type="dxa"/>
            <w:noWrap/>
            <w:hideMark/>
          </w:tcPr>
          <w:p w14:paraId="53BAD450" w14:textId="77777777" w:rsidR="00227C8F" w:rsidRPr="00181746" w:rsidRDefault="00227C8F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01(-0.01,0.03)</w:t>
            </w:r>
          </w:p>
        </w:tc>
        <w:tc>
          <w:tcPr>
            <w:tcW w:w="2018" w:type="dxa"/>
            <w:noWrap/>
            <w:hideMark/>
          </w:tcPr>
          <w:p w14:paraId="416FE431" w14:textId="77777777" w:rsidR="00227C8F" w:rsidRPr="00181746" w:rsidRDefault="00227C8F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1.33(0.73,1.93)</w:t>
            </w:r>
          </w:p>
        </w:tc>
      </w:tr>
      <w:tr w:rsidR="00227C8F" w:rsidRPr="00181746" w14:paraId="067C1327" w14:textId="77777777" w:rsidTr="00227C8F">
        <w:trPr>
          <w:trHeight w:val="441"/>
        </w:trPr>
        <w:tc>
          <w:tcPr>
            <w:tcW w:w="2382" w:type="dxa"/>
            <w:noWrap/>
            <w:hideMark/>
          </w:tcPr>
          <w:p w14:paraId="0AB841B1" w14:textId="77777777" w:rsidR="00227C8F" w:rsidRPr="00181746" w:rsidRDefault="00227C8F" w:rsidP="00A710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Mozambique 2011</w:t>
            </w:r>
          </w:p>
        </w:tc>
        <w:tc>
          <w:tcPr>
            <w:tcW w:w="1689" w:type="dxa"/>
            <w:noWrap/>
            <w:hideMark/>
          </w:tcPr>
          <w:p w14:paraId="59BCD354" w14:textId="77777777" w:rsidR="00227C8F" w:rsidRPr="00181746" w:rsidRDefault="00227C8F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04(0.02,0.05)</w:t>
            </w:r>
          </w:p>
        </w:tc>
        <w:tc>
          <w:tcPr>
            <w:tcW w:w="2018" w:type="dxa"/>
            <w:noWrap/>
            <w:hideMark/>
          </w:tcPr>
          <w:p w14:paraId="3C0427EA" w14:textId="77777777" w:rsidR="00227C8F" w:rsidRPr="00181746" w:rsidRDefault="00227C8F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1.57(1.19,1.95)</w:t>
            </w:r>
          </w:p>
        </w:tc>
      </w:tr>
      <w:tr w:rsidR="00227C8F" w:rsidRPr="00181746" w14:paraId="696E2A92" w14:textId="77777777" w:rsidTr="00227C8F">
        <w:trPr>
          <w:trHeight w:val="441"/>
        </w:trPr>
        <w:tc>
          <w:tcPr>
            <w:tcW w:w="2382" w:type="dxa"/>
            <w:noWrap/>
            <w:hideMark/>
          </w:tcPr>
          <w:p w14:paraId="60F77C28" w14:textId="77777777" w:rsidR="00227C8F" w:rsidRPr="00181746" w:rsidRDefault="00227C8F" w:rsidP="00A710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Namibia 2013</w:t>
            </w:r>
          </w:p>
        </w:tc>
        <w:tc>
          <w:tcPr>
            <w:tcW w:w="1689" w:type="dxa"/>
            <w:noWrap/>
            <w:hideMark/>
          </w:tcPr>
          <w:p w14:paraId="11630531" w14:textId="77777777" w:rsidR="00227C8F" w:rsidRPr="00181746" w:rsidRDefault="00227C8F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04(0.00,0.07)</w:t>
            </w:r>
          </w:p>
        </w:tc>
        <w:tc>
          <w:tcPr>
            <w:tcW w:w="2018" w:type="dxa"/>
            <w:noWrap/>
            <w:hideMark/>
          </w:tcPr>
          <w:p w14:paraId="1ECAE98B" w14:textId="77777777" w:rsidR="00227C8F" w:rsidRPr="00181746" w:rsidRDefault="00227C8F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2.34(0.59,4.09)</w:t>
            </w:r>
          </w:p>
        </w:tc>
      </w:tr>
      <w:tr w:rsidR="00227C8F" w:rsidRPr="00181746" w14:paraId="26E4492D" w14:textId="77777777" w:rsidTr="00227C8F">
        <w:trPr>
          <w:trHeight w:val="441"/>
        </w:trPr>
        <w:tc>
          <w:tcPr>
            <w:tcW w:w="2382" w:type="dxa"/>
            <w:noWrap/>
            <w:hideMark/>
          </w:tcPr>
          <w:p w14:paraId="42642244" w14:textId="77777777" w:rsidR="00227C8F" w:rsidRPr="00181746" w:rsidRDefault="00227C8F" w:rsidP="00A710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Rwanda 2014 </w:t>
            </w:r>
          </w:p>
        </w:tc>
        <w:tc>
          <w:tcPr>
            <w:tcW w:w="1689" w:type="dxa"/>
            <w:noWrap/>
            <w:hideMark/>
          </w:tcPr>
          <w:p w14:paraId="168374E1" w14:textId="77777777" w:rsidR="00227C8F" w:rsidRPr="00181746" w:rsidRDefault="00227C8F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04(0.01,0.07)</w:t>
            </w:r>
          </w:p>
        </w:tc>
        <w:tc>
          <w:tcPr>
            <w:tcW w:w="2018" w:type="dxa"/>
            <w:noWrap/>
            <w:hideMark/>
          </w:tcPr>
          <w:p w14:paraId="4C279DF9" w14:textId="77777777" w:rsidR="00227C8F" w:rsidRPr="00181746" w:rsidRDefault="00227C8F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1.65(0.98,2.32)</w:t>
            </w:r>
          </w:p>
        </w:tc>
      </w:tr>
      <w:tr w:rsidR="00227C8F" w:rsidRPr="00181746" w14:paraId="703B6B7D" w14:textId="77777777" w:rsidTr="00227C8F">
        <w:trPr>
          <w:trHeight w:val="441"/>
        </w:trPr>
        <w:tc>
          <w:tcPr>
            <w:tcW w:w="2382" w:type="dxa"/>
            <w:noWrap/>
            <w:hideMark/>
          </w:tcPr>
          <w:p w14:paraId="1ED81685" w14:textId="77777777" w:rsidR="00227C8F" w:rsidRPr="00181746" w:rsidRDefault="00227C8F" w:rsidP="00A710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South Africa 2016</w:t>
            </w:r>
          </w:p>
        </w:tc>
        <w:tc>
          <w:tcPr>
            <w:tcW w:w="1689" w:type="dxa"/>
            <w:noWrap/>
            <w:hideMark/>
          </w:tcPr>
          <w:p w14:paraId="62E4B79E" w14:textId="77777777" w:rsidR="00227C8F" w:rsidRPr="00181746" w:rsidRDefault="00227C8F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-0.01(-0.08,0.06)</w:t>
            </w:r>
          </w:p>
        </w:tc>
        <w:tc>
          <w:tcPr>
            <w:tcW w:w="2018" w:type="dxa"/>
            <w:noWrap/>
            <w:hideMark/>
          </w:tcPr>
          <w:p w14:paraId="7B65174A" w14:textId="77777777" w:rsidR="00227C8F" w:rsidRPr="00181746" w:rsidRDefault="00227C8F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94(0.42,1.46)</w:t>
            </w:r>
          </w:p>
        </w:tc>
      </w:tr>
      <w:tr w:rsidR="00227C8F" w:rsidRPr="00181746" w14:paraId="33CBFE6E" w14:textId="77777777" w:rsidTr="00227C8F">
        <w:trPr>
          <w:trHeight w:val="441"/>
        </w:trPr>
        <w:tc>
          <w:tcPr>
            <w:tcW w:w="2382" w:type="dxa"/>
            <w:noWrap/>
            <w:hideMark/>
          </w:tcPr>
          <w:p w14:paraId="3297931F" w14:textId="77777777" w:rsidR="00227C8F" w:rsidRPr="00181746" w:rsidRDefault="00227C8F" w:rsidP="00A710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Tanzania 2015</w:t>
            </w:r>
          </w:p>
        </w:tc>
        <w:tc>
          <w:tcPr>
            <w:tcW w:w="1689" w:type="dxa"/>
            <w:noWrap/>
            <w:hideMark/>
          </w:tcPr>
          <w:p w14:paraId="7BF3D7B6" w14:textId="77777777" w:rsidR="00227C8F" w:rsidRPr="00181746" w:rsidRDefault="00227C8F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02(0.00,0.03)</w:t>
            </w:r>
          </w:p>
        </w:tc>
        <w:tc>
          <w:tcPr>
            <w:tcW w:w="2018" w:type="dxa"/>
            <w:noWrap/>
            <w:hideMark/>
          </w:tcPr>
          <w:p w14:paraId="54A75DF2" w14:textId="77777777" w:rsidR="00227C8F" w:rsidRPr="00181746" w:rsidRDefault="00227C8F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1.66(1.01,2.32)</w:t>
            </w:r>
          </w:p>
        </w:tc>
      </w:tr>
      <w:tr w:rsidR="00227C8F" w:rsidRPr="00181746" w14:paraId="72CD31DD" w14:textId="77777777" w:rsidTr="00227C8F">
        <w:trPr>
          <w:trHeight w:val="441"/>
        </w:trPr>
        <w:tc>
          <w:tcPr>
            <w:tcW w:w="2382" w:type="dxa"/>
            <w:noWrap/>
            <w:hideMark/>
          </w:tcPr>
          <w:p w14:paraId="33ECA2EB" w14:textId="77777777" w:rsidR="00227C8F" w:rsidRPr="00181746" w:rsidRDefault="00227C8F" w:rsidP="00A710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Uganda 2016</w:t>
            </w:r>
          </w:p>
        </w:tc>
        <w:tc>
          <w:tcPr>
            <w:tcW w:w="1689" w:type="dxa"/>
            <w:noWrap/>
            <w:hideMark/>
          </w:tcPr>
          <w:p w14:paraId="1832ECDC" w14:textId="77777777" w:rsidR="00227C8F" w:rsidRPr="00181746" w:rsidRDefault="00227C8F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02(0.00,0.04)</w:t>
            </w:r>
          </w:p>
        </w:tc>
        <w:tc>
          <w:tcPr>
            <w:tcW w:w="2018" w:type="dxa"/>
            <w:noWrap/>
            <w:hideMark/>
          </w:tcPr>
          <w:p w14:paraId="74B58571" w14:textId="77777777" w:rsidR="00227C8F" w:rsidRPr="00181746" w:rsidRDefault="00227C8F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1.70(0.88,2.51)</w:t>
            </w:r>
          </w:p>
        </w:tc>
      </w:tr>
      <w:tr w:rsidR="00227C8F" w:rsidRPr="00181746" w14:paraId="28511E04" w14:textId="77777777" w:rsidTr="00227C8F">
        <w:trPr>
          <w:trHeight w:val="441"/>
        </w:trPr>
        <w:tc>
          <w:tcPr>
            <w:tcW w:w="2382" w:type="dxa"/>
            <w:noWrap/>
            <w:hideMark/>
          </w:tcPr>
          <w:p w14:paraId="44FEE831" w14:textId="77777777" w:rsidR="00227C8F" w:rsidRPr="00181746" w:rsidRDefault="00227C8F" w:rsidP="00A710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Zambia 2018</w:t>
            </w:r>
          </w:p>
        </w:tc>
        <w:tc>
          <w:tcPr>
            <w:tcW w:w="1689" w:type="dxa"/>
            <w:noWrap/>
            <w:hideMark/>
          </w:tcPr>
          <w:p w14:paraId="021E71DA" w14:textId="77777777" w:rsidR="00227C8F" w:rsidRPr="00181746" w:rsidRDefault="00227C8F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01(-0.01,0.02)</w:t>
            </w:r>
          </w:p>
        </w:tc>
        <w:tc>
          <w:tcPr>
            <w:tcW w:w="2018" w:type="dxa"/>
            <w:noWrap/>
            <w:hideMark/>
          </w:tcPr>
          <w:p w14:paraId="650267B3" w14:textId="77777777" w:rsidR="00227C8F" w:rsidRPr="00181746" w:rsidRDefault="00227C8F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1.12(0.75,1.49)</w:t>
            </w:r>
          </w:p>
        </w:tc>
      </w:tr>
      <w:tr w:rsidR="00227C8F" w:rsidRPr="00181746" w14:paraId="79EC4772" w14:textId="77777777" w:rsidTr="00227C8F">
        <w:trPr>
          <w:trHeight w:val="441"/>
        </w:trPr>
        <w:tc>
          <w:tcPr>
            <w:tcW w:w="2382" w:type="dxa"/>
            <w:noWrap/>
            <w:hideMark/>
          </w:tcPr>
          <w:p w14:paraId="4AF93DB8" w14:textId="77777777" w:rsidR="00227C8F" w:rsidRPr="00181746" w:rsidRDefault="00227C8F" w:rsidP="00A710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Zimbabwe 2015</w:t>
            </w:r>
          </w:p>
        </w:tc>
        <w:tc>
          <w:tcPr>
            <w:tcW w:w="1689" w:type="dxa"/>
            <w:noWrap/>
            <w:hideMark/>
          </w:tcPr>
          <w:p w14:paraId="56C19382" w14:textId="77777777" w:rsidR="00227C8F" w:rsidRPr="00181746" w:rsidRDefault="00227C8F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03(0.01,0.06)</w:t>
            </w:r>
          </w:p>
        </w:tc>
        <w:tc>
          <w:tcPr>
            <w:tcW w:w="2018" w:type="dxa"/>
            <w:noWrap/>
            <w:hideMark/>
          </w:tcPr>
          <w:p w14:paraId="5B44CFFF" w14:textId="77777777" w:rsidR="00227C8F" w:rsidRPr="00181746" w:rsidRDefault="00227C8F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1.64(1.00,2.29)</w:t>
            </w:r>
          </w:p>
        </w:tc>
      </w:tr>
    </w:tbl>
    <w:p w14:paraId="787DCA23" w14:textId="77777777" w:rsidR="00227C8F" w:rsidRPr="00953017" w:rsidRDefault="00227C8F" w:rsidP="00227C8F">
      <w:pPr>
        <w:rPr>
          <w:rFonts w:ascii="Arial" w:hAnsi="Arial" w:cs="Arial"/>
          <w:sz w:val="22"/>
          <w:szCs w:val="22"/>
        </w:rPr>
      </w:pPr>
    </w:p>
    <w:p w14:paraId="2AE30637" w14:textId="0CC085F2" w:rsidR="00494A7D" w:rsidRPr="005E400D" w:rsidRDefault="00227C8F" w:rsidP="00227C8F">
      <w:r w:rsidRPr="00953017">
        <w:rPr>
          <w:rFonts w:ascii="Arial" w:hAnsi="Arial" w:cs="Arial"/>
          <w:sz w:val="22"/>
          <w:szCs w:val="22"/>
        </w:rPr>
        <w:br w:type="page"/>
      </w:r>
    </w:p>
    <w:sectPr w:rsidR="00494A7D" w:rsidRPr="005E400D" w:rsidSect="005E37DC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7DC"/>
    <w:rsid w:val="00016BDD"/>
    <w:rsid w:val="001234F0"/>
    <w:rsid w:val="002117A0"/>
    <w:rsid w:val="00227C8F"/>
    <w:rsid w:val="00301CDB"/>
    <w:rsid w:val="0039432E"/>
    <w:rsid w:val="003B3F4A"/>
    <w:rsid w:val="004D0B41"/>
    <w:rsid w:val="00515FF7"/>
    <w:rsid w:val="00585F11"/>
    <w:rsid w:val="005B6C52"/>
    <w:rsid w:val="005E37DC"/>
    <w:rsid w:val="005E400D"/>
    <w:rsid w:val="0071143F"/>
    <w:rsid w:val="0072562F"/>
    <w:rsid w:val="00741519"/>
    <w:rsid w:val="00886F5E"/>
    <w:rsid w:val="009707A1"/>
    <w:rsid w:val="009804FC"/>
    <w:rsid w:val="00AB61B2"/>
    <w:rsid w:val="00AE3E64"/>
    <w:rsid w:val="00B404F7"/>
    <w:rsid w:val="00B5050D"/>
    <w:rsid w:val="00B85A0A"/>
    <w:rsid w:val="00BE67A2"/>
    <w:rsid w:val="00C06600"/>
    <w:rsid w:val="00C85974"/>
    <w:rsid w:val="00CC772D"/>
    <w:rsid w:val="00D40A21"/>
    <w:rsid w:val="00D45A58"/>
    <w:rsid w:val="00D87909"/>
    <w:rsid w:val="00E64B9D"/>
    <w:rsid w:val="00E75EFB"/>
    <w:rsid w:val="00F45DFA"/>
    <w:rsid w:val="00F74D4E"/>
    <w:rsid w:val="00F82DDD"/>
    <w:rsid w:val="00FA2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32835E"/>
  <w14:defaultImageDpi w14:val="32767"/>
  <w15:chartTrackingRefBased/>
  <w15:docId w15:val="{83CDD9B5-0C2B-6749-A312-973DA3080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37D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5E37D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i</dc:creator>
  <cp:keywords/>
  <dc:description/>
  <cp:lastModifiedBy>Rishi</cp:lastModifiedBy>
  <cp:revision>4</cp:revision>
  <dcterms:created xsi:type="dcterms:W3CDTF">2022-03-26T10:11:00Z</dcterms:created>
  <dcterms:modified xsi:type="dcterms:W3CDTF">2023-02-03T09:17:00Z</dcterms:modified>
</cp:coreProperties>
</file>